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556EC5" w14:textId="77777777" w:rsidR="00F1230F" w:rsidRDefault="00F1230F">
      <w:pPr>
        <w:rPr>
          <w:b/>
          <w:bCs/>
        </w:rPr>
      </w:pPr>
      <w:r>
        <w:rPr>
          <w:b/>
          <w:bCs/>
        </w:rPr>
        <w:t>SUPPLEMENTAL FIGURES</w:t>
      </w:r>
    </w:p>
    <w:p w14:paraId="5EA8AB5C" w14:textId="77777777" w:rsidR="00657C57" w:rsidRDefault="00657C57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779D978" wp14:editId="2BD025DF">
            <wp:extent cx="5943600" cy="3876040"/>
            <wp:effectExtent l="0" t="0" r="0" b="0"/>
            <wp:docPr id="1972522977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2522977" name="Picture 1" descr="A screenshot of a computer screen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7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66F8BA" w14:textId="77777777" w:rsidR="00657C57" w:rsidRDefault="00657C57">
      <w:pPr>
        <w:rPr>
          <w:b/>
          <w:bCs/>
        </w:rPr>
      </w:pPr>
    </w:p>
    <w:p w14:paraId="62174EBE" w14:textId="77777777" w:rsidR="00657C57" w:rsidRDefault="00657C57">
      <w:pPr>
        <w:rPr>
          <w:b/>
          <w:bCs/>
        </w:rPr>
      </w:pPr>
      <w:r>
        <w:rPr>
          <w:b/>
          <w:bCs/>
        </w:rPr>
        <w:t>Supplemental Figure 1. Consort Diagram</w:t>
      </w:r>
      <w:r w:rsidR="00F1230F">
        <w:rPr>
          <w:b/>
          <w:bCs/>
        </w:rPr>
        <w:br w:type="page"/>
      </w:r>
    </w:p>
    <w:p w14:paraId="08360154" w14:textId="2A6FF1B7" w:rsidR="00657C57" w:rsidRDefault="00657C57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2398B6C6" wp14:editId="43FF14DC">
            <wp:extent cx="4407408" cy="3413760"/>
            <wp:effectExtent l="0" t="0" r="0" b="0"/>
            <wp:docPr id="311117028" name="Picture 2" descr="A graph of a diseased surviva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1117028" name="Picture 2" descr="A graph of a diseased survival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7408" cy="3413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5B756F" w14:textId="77777777" w:rsidR="00657C57" w:rsidRDefault="00657C57">
      <w:pPr>
        <w:rPr>
          <w:b/>
          <w:bCs/>
        </w:rPr>
      </w:pPr>
      <w:r>
        <w:rPr>
          <w:b/>
          <w:bCs/>
        </w:rPr>
        <w:t xml:space="preserve">Supplemental Figure 2. Non-Target Disease Free Survival following First Cycle DEB-TACE or </w:t>
      </w:r>
      <w:r w:rsidRPr="00657C57">
        <w:rPr>
          <w:b/>
          <w:bCs/>
          <w:vertAlign w:val="superscript"/>
        </w:rPr>
        <w:t>90</w:t>
      </w:r>
      <w:r>
        <w:rPr>
          <w:b/>
          <w:bCs/>
        </w:rPr>
        <w:t>Y.</w:t>
      </w:r>
    </w:p>
    <w:p w14:paraId="431CE295" w14:textId="77777777" w:rsidR="00657C57" w:rsidRDefault="00657C57">
      <w:pPr>
        <w:rPr>
          <w:b/>
          <w:bCs/>
        </w:rPr>
      </w:pPr>
      <w:r>
        <w:rPr>
          <w:b/>
          <w:bCs/>
        </w:rPr>
        <w:br w:type="page"/>
      </w:r>
    </w:p>
    <w:p w14:paraId="544E0E52" w14:textId="595429B1" w:rsidR="00657C57" w:rsidRDefault="00657C57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0CD04CB6" wp14:editId="4C3FBB3E">
            <wp:extent cx="5943600" cy="4866005"/>
            <wp:effectExtent l="0" t="0" r="0" b="0"/>
            <wp:docPr id="471592994" name="Picture 3" descr="A graph of cancer patie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1592994" name="Picture 3" descr="A graph of cancer patient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66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0899C4" w14:textId="25E00216" w:rsidR="00657C57" w:rsidRPr="00657C57" w:rsidRDefault="00657C57">
      <w:r w:rsidRPr="00657C57">
        <w:rPr>
          <w:b/>
          <w:bCs/>
        </w:rPr>
        <w:t xml:space="preserve">Supplemental Figure  3. Overall Time-to-Progression Rates following First Cycle DEB-TACE or </w:t>
      </w:r>
      <w:r w:rsidRPr="00657C57">
        <w:rPr>
          <w:b/>
          <w:bCs/>
          <w:vertAlign w:val="superscript"/>
        </w:rPr>
        <w:t>90</w:t>
      </w:r>
      <w:r w:rsidRPr="00657C57">
        <w:rPr>
          <w:b/>
          <w:bCs/>
        </w:rPr>
        <w:t xml:space="preserve">Y Based on PSM. </w:t>
      </w:r>
      <w:r w:rsidRPr="00657C57">
        <w:t>Overall TTP following first cycle LDT by modality in patients with (A) solitary lesion ≤ 3cm, (B) solitary lesion &gt; 3 cm, (C) multifocal HCC, and (D) AFP levels &gt; 20 ng/mL at the time of diagnosis.</w:t>
      </w:r>
    </w:p>
    <w:p w14:paraId="0B67B061" w14:textId="77777777" w:rsidR="00657C57" w:rsidRDefault="00657C57">
      <w:pPr>
        <w:rPr>
          <w:b/>
          <w:bCs/>
        </w:rPr>
      </w:pPr>
      <w:r>
        <w:rPr>
          <w:b/>
          <w:bCs/>
        </w:rPr>
        <w:br w:type="page"/>
      </w:r>
    </w:p>
    <w:p w14:paraId="511B33D6" w14:textId="2984F56E" w:rsidR="00657C57" w:rsidRDefault="00657C57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6CC8366E" wp14:editId="3AF10AFF">
            <wp:extent cx="5943600" cy="4867910"/>
            <wp:effectExtent l="0" t="0" r="0" b="8890"/>
            <wp:docPr id="1594958841" name="Picture 4" descr="A graph of a patient's lif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4958841" name="Picture 4" descr="A graph of a patient's life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67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B76E68" w14:textId="2644FB20" w:rsidR="00657C57" w:rsidRDefault="00657C57">
      <w:pPr>
        <w:rPr>
          <w:b/>
          <w:bCs/>
        </w:rPr>
      </w:pPr>
      <w:r w:rsidRPr="00657C57">
        <w:rPr>
          <w:b/>
          <w:bCs/>
        </w:rPr>
        <w:t xml:space="preserve">Supplemental Figure  4. Overall Survival following First Cycle DEB-TACE or </w:t>
      </w:r>
      <w:r w:rsidRPr="00657C57">
        <w:rPr>
          <w:b/>
          <w:bCs/>
          <w:vertAlign w:val="superscript"/>
        </w:rPr>
        <w:t>90</w:t>
      </w:r>
      <w:r w:rsidRPr="00657C57">
        <w:rPr>
          <w:b/>
          <w:bCs/>
        </w:rPr>
        <w:t xml:space="preserve">Y Based on PSM. </w:t>
      </w:r>
      <w:r w:rsidRPr="00657C57">
        <w:t>Overall survival following first cycle LDT by modality in patients with (A) solitary lesion ≤ 3cm, (B) solitary lesion &gt; 3 cm, (C) multifocal HCC, and (D) AFP levels &gt; 20 ng/mL at the time of diagnosis.</w:t>
      </w:r>
      <w:r w:rsidRPr="00657C57">
        <w:rPr>
          <w:b/>
          <w:bCs/>
        </w:rPr>
        <w:t xml:space="preserve"> </w:t>
      </w:r>
      <w:r>
        <w:rPr>
          <w:b/>
          <w:bCs/>
        </w:rPr>
        <w:br w:type="page"/>
      </w:r>
    </w:p>
    <w:p w14:paraId="0B04E764" w14:textId="77777777" w:rsidR="00EC5866" w:rsidRDefault="00EC5866">
      <w:pPr>
        <w:rPr>
          <w:b/>
          <w:bCs/>
        </w:rPr>
        <w:sectPr w:rsidR="00EC586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D2C74D7" w14:textId="769FA630" w:rsidR="007F1024" w:rsidRPr="00F1230F" w:rsidRDefault="00F1230F">
      <w:pPr>
        <w:rPr>
          <w:b/>
          <w:bCs/>
        </w:rPr>
      </w:pPr>
      <w:r w:rsidRPr="00F1230F">
        <w:rPr>
          <w:b/>
          <w:bCs/>
        </w:rPr>
        <w:lastRenderedPageBreak/>
        <w:t>SUPPLEMENTAL TABLES</w:t>
      </w:r>
    </w:p>
    <w:p w14:paraId="64D3C7E4" w14:textId="77777777" w:rsidR="00EC5866" w:rsidRDefault="00EC5866"/>
    <w:tbl>
      <w:tblPr>
        <w:tblW w:w="6240" w:type="dxa"/>
        <w:tblLook w:val="04A0" w:firstRow="1" w:lastRow="0" w:firstColumn="1" w:lastColumn="0" w:noHBand="0" w:noVBand="1"/>
      </w:tblPr>
      <w:tblGrid>
        <w:gridCol w:w="4503"/>
        <w:gridCol w:w="1737"/>
      </w:tblGrid>
      <w:tr w:rsidR="00F1230F" w:rsidRPr="00F1230F" w14:paraId="32BB2A59" w14:textId="77777777" w:rsidTr="00F1230F">
        <w:trPr>
          <w:trHeight w:val="885"/>
        </w:trPr>
        <w:tc>
          <w:tcPr>
            <w:tcW w:w="624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5DDAECCC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Supplemental Table 1. First Cycle </w:t>
            </w: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vertAlign w:val="superscript"/>
                <w14:ligatures w14:val="none"/>
              </w:rPr>
              <w:t>90</w:t>
            </w: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Y Personalized Dosimetry Characteristics </w:t>
            </w:r>
          </w:p>
        </w:tc>
      </w:tr>
      <w:tr w:rsidR="00F1230F" w:rsidRPr="00F1230F" w14:paraId="45DDE1D6" w14:textId="77777777" w:rsidTr="00F1230F">
        <w:trPr>
          <w:trHeight w:val="345"/>
        </w:trPr>
        <w:tc>
          <w:tcPr>
            <w:tcW w:w="450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62CF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F1230F">
              <w:rPr>
                <w:rFonts w:ascii="Arial" w:eastAsia="Times New Roman" w:hAnsi="Arial" w:cs="Arial"/>
                <w:b/>
                <w:bCs/>
                <w:kern w:val="0"/>
                <w:vertAlign w:val="superscript"/>
                <w14:ligatures w14:val="none"/>
              </w:rPr>
              <w:t>90</w:t>
            </w:r>
            <w:r w:rsidRPr="00F1230F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Y Treatment Characteristics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5F8E2B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1230F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F1230F" w:rsidRPr="00F1230F" w14:paraId="78666411" w14:textId="77777777" w:rsidTr="00F1230F">
        <w:trPr>
          <w:trHeight w:val="300"/>
        </w:trPr>
        <w:tc>
          <w:tcPr>
            <w:tcW w:w="4503" w:type="dxa"/>
            <w:tcBorders>
              <w:top w:val="nil"/>
              <w:left w:val="single" w:sz="8" w:space="0" w:color="auto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C2D9CE4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erfused volume, mL, median (IQR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E8C1FA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1230F">
              <w:rPr>
                <w:rFonts w:ascii="Arial" w:eastAsia="Times New Roman" w:hAnsi="Arial" w:cs="Arial"/>
                <w:kern w:val="0"/>
                <w14:ligatures w14:val="none"/>
              </w:rPr>
              <w:t>196 (120-287)</w:t>
            </w:r>
          </w:p>
        </w:tc>
      </w:tr>
      <w:tr w:rsidR="00F1230F" w:rsidRPr="00F1230F" w14:paraId="5E020DB0" w14:textId="77777777" w:rsidTr="00F1230F">
        <w:trPr>
          <w:trHeight w:val="300"/>
        </w:trPr>
        <w:tc>
          <w:tcPr>
            <w:tcW w:w="4503" w:type="dxa"/>
            <w:tcBorders>
              <w:top w:val="nil"/>
              <w:left w:val="single" w:sz="8" w:space="0" w:color="auto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0B19CEA0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  Unavailable, n (%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1879B5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1230F">
              <w:rPr>
                <w:rFonts w:ascii="Arial" w:eastAsia="Times New Roman" w:hAnsi="Arial" w:cs="Arial"/>
                <w:kern w:val="0"/>
                <w14:ligatures w14:val="none"/>
              </w:rPr>
              <w:t>14 (9)</w:t>
            </w:r>
          </w:p>
        </w:tc>
      </w:tr>
      <w:tr w:rsidR="00F1230F" w:rsidRPr="00F1230F" w14:paraId="2B287C80" w14:textId="77777777" w:rsidTr="00F1230F">
        <w:trPr>
          <w:trHeight w:val="300"/>
        </w:trPr>
        <w:tc>
          <w:tcPr>
            <w:tcW w:w="4503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FD3F960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se to volume, Gy, median (IQR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128295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1230F">
              <w:rPr>
                <w:rFonts w:ascii="Arial" w:eastAsia="Times New Roman" w:hAnsi="Arial" w:cs="Arial"/>
                <w:kern w:val="0"/>
                <w14:ligatures w14:val="none"/>
              </w:rPr>
              <w:t>468 (365-600)</w:t>
            </w:r>
          </w:p>
        </w:tc>
      </w:tr>
      <w:tr w:rsidR="00F1230F" w:rsidRPr="00F1230F" w14:paraId="1846DB01" w14:textId="77777777" w:rsidTr="00F1230F">
        <w:trPr>
          <w:trHeight w:val="300"/>
        </w:trPr>
        <w:tc>
          <w:tcPr>
            <w:tcW w:w="4503" w:type="dxa"/>
            <w:tcBorders>
              <w:top w:val="nil"/>
              <w:left w:val="single" w:sz="8" w:space="0" w:color="auto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4B3D0354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  Unavailable, n (%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B59CA1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1230F">
              <w:rPr>
                <w:rFonts w:ascii="Arial" w:eastAsia="Times New Roman" w:hAnsi="Arial" w:cs="Arial"/>
                <w:kern w:val="0"/>
                <w14:ligatures w14:val="none"/>
              </w:rPr>
              <w:t>13 (9)</w:t>
            </w:r>
          </w:p>
        </w:tc>
      </w:tr>
      <w:tr w:rsidR="00F1230F" w:rsidRPr="00F1230F" w14:paraId="73D92DB7" w14:textId="77777777" w:rsidTr="00F1230F">
        <w:trPr>
          <w:trHeight w:val="300"/>
        </w:trPr>
        <w:tc>
          <w:tcPr>
            <w:tcW w:w="4503" w:type="dxa"/>
            <w:tcBorders>
              <w:top w:val="nil"/>
              <w:left w:val="single" w:sz="8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14C7B6B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ung shunt fraction, %, median (IQR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D9D9D9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27B1B5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1230F">
              <w:rPr>
                <w:rFonts w:ascii="Arial" w:eastAsia="Times New Roman" w:hAnsi="Arial" w:cs="Arial"/>
                <w:kern w:val="0"/>
                <w14:ligatures w14:val="none"/>
              </w:rPr>
              <w:t>5.0 (3.3-7.1)</w:t>
            </w:r>
          </w:p>
        </w:tc>
      </w:tr>
      <w:tr w:rsidR="00F1230F" w:rsidRPr="00F1230F" w14:paraId="60E81911" w14:textId="77777777" w:rsidTr="00F1230F">
        <w:trPr>
          <w:trHeight w:val="315"/>
        </w:trPr>
        <w:tc>
          <w:tcPr>
            <w:tcW w:w="4503" w:type="dxa"/>
            <w:tcBorders>
              <w:top w:val="nil"/>
              <w:left w:val="single" w:sz="8" w:space="0" w:color="auto"/>
              <w:bottom w:val="single" w:sz="4" w:space="0" w:color="D9D9D9"/>
              <w:right w:val="nil"/>
            </w:tcBorders>
            <w:shd w:val="clear" w:color="auto" w:fill="auto"/>
            <w:noWrap/>
            <w:vAlign w:val="bottom"/>
            <w:hideMark/>
          </w:tcPr>
          <w:p w14:paraId="6DBBB1D3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    Unavailable, n (%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A1DEAB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F1230F">
              <w:rPr>
                <w:rFonts w:ascii="Arial" w:eastAsia="Times New Roman" w:hAnsi="Arial" w:cs="Arial"/>
                <w:kern w:val="0"/>
                <w14:ligatures w14:val="none"/>
              </w:rPr>
              <w:t>2 (1)</w:t>
            </w:r>
          </w:p>
        </w:tc>
      </w:tr>
      <w:tr w:rsidR="00F1230F" w:rsidRPr="00F1230F" w14:paraId="50EA3515" w14:textId="77777777" w:rsidTr="00F1230F">
        <w:trPr>
          <w:trHeight w:val="720"/>
        </w:trPr>
        <w:tc>
          <w:tcPr>
            <w:tcW w:w="624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43167DF0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bbreviations: Yittrium-90 (</w:t>
            </w:r>
            <w:r w:rsidRPr="00F1230F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14:ligatures w14:val="none"/>
              </w:rPr>
              <w:t>90</w:t>
            </w:r>
            <w:r w:rsidRPr="00F1230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Y), Milliliter (mL), Number (No.), Interquartile range (IQR), Gray (Gy).</w:t>
            </w:r>
          </w:p>
        </w:tc>
      </w:tr>
    </w:tbl>
    <w:p w14:paraId="44D89715" w14:textId="77777777" w:rsidR="00EC5866" w:rsidRDefault="00EC5866"/>
    <w:p w14:paraId="757E8C47" w14:textId="77777777" w:rsidR="00EC5866" w:rsidRDefault="00EC5866"/>
    <w:p w14:paraId="12CAD864" w14:textId="77777777" w:rsidR="00EC5866" w:rsidRDefault="00EC5866"/>
    <w:p w14:paraId="3E1D56E9" w14:textId="77777777" w:rsidR="00EC5866" w:rsidRDefault="00EC5866"/>
    <w:p w14:paraId="27B99C02" w14:textId="77777777" w:rsidR="00EC5866" w:rsidRDefault="00EC5866"/>
    <w:p w14:paraId="7D780D3C" w14:textId="77777777" w:rsidR="00EC5866" w:rsidRDefault="00EC5866"/>
    <w:p w14:paraId="0D9C2C8C" w14:textId="77777777" w:rsidR="00EC5866" w:rsidRDefault="00EC5866"/>
    <w:p w14:paraId="45952A4E" w14:textId="77777777" w:rsidR="00EC5866" w:rsidRDefault="00EC5866"/>
    <w:p w14:paraId="2F299111" w14:textId="77777777" w:rsidR="00EC5866" w:rsidRDefault="00EC5866"/>
    <w:p w14:paraId="1ABF2893" w14:textId="77777777" w:rsidR="00EC5866" w:rsidRDefault="00EC5866"/>
    <w:p w14:paraId="39F37819" w14:textId="77777777" w:rsidR="00EC5866" w:rsidRDefault="00EC5866"/>
    <w:p w14:paraId="2C63981C" w14:textId="77777777" w:rsidR="00EC5866" w:rsidRDefault="00EC5866"/>
    <w:p w14:paraId="3E99B97B" w14:textId="77777777" w:rsidR="00EC5866" w:rsidRDefault="00EC5866"/>
    <w:p w14:paraId="4669A45C" w14:textId="77777777" w:rsidR="00EC5866" w:rsidRDefault="00EC5866"/>
    <w:p w14:paraId="0A2A0075" w14:textId="77777777" w:rsidR="00EC5866" w:rsidRDefault="00EC5866"/>
    <w:p w14:paraId="6DEFC91B" w14:textId="77777777" w:rsidR="00EC5866" w:rsidRDefault="00EC5866"/>
    <w:p w14:paraId="43DC3E03" w14:textId="77777777" w:rsidR="00EC5866" w:rsidRDefault="00EC5866"/>
    <w:p w14:paraId="0BE5E74D" w14:textId="77777777" w:rsidR="00EC5866" w:rsidRDefault="00EC5866"/>
    <w:p w14:paraId="77C8584B" w14:textId="77777777" w:rsidR="00EC5866" w:rsidRDefault="00EC5866">
      <w:pPr>
        <w:sectPr w:rsidR="00EC5866" w:rsidSect="00EC586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DFBC325" w14:textId="0DE726CE" w:rsidR="00EC5866" w:rsidRDefault="00EC5866"/>
    <w:tbl>
      <w:tblPr>
        <w:tblW w:w="11440" w:type="dxa"/>
        <w:tblLook w:val="04A0" w:firstRow="1" w:lastRow="0" w:firstColumn="1" w:lastColumn="0" w:noHBand="0" w:noVBand="1"/>
      </w:tblPr>
      <w:tblGrid>
        <w:gridCol w:w="4594"/>
        <w:gridCol w:w="2088"/>
        <w:gridCol w:w="2014"/>
        <w:gridCol w:w="1904"/>
        <w:gridCol w:w="840"/>
      </w:tblGrid>
      <w:tr w:rsidR="00EC5866" w:rsidRPr="00EC5866" w14:paraId="639DD9EF" w14:textId="77777777" w:rsidTr="00240A96">
        <w:trPr>
          <w:trHeight w:val="615"/>
        </w:trPr>
        <w:tc>
          <w:tcPr>
            <w:tcW w:w="1144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7A445F" w14:textId="475DBE42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Supplemental </w:t>
            </w: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</w:t>
            </w: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- Study Cohort Demographics </w:t>
            </w:r>
          </w:p>
        </w:tc>
      </w:tr>
      <w:tr w:rsidR="00EC5866" w:rsidRPr="00EC5866" w14:paraId="3CA94E12" w14:textId="77777777" w:rsidTr="00240A96">
        <w:trPr>
          <w:trHeight w:val="510"/>
        </w:trPr>
        <w:tc>
          <w:tcPr>
            <w:tcW w:w="459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E958B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mographic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BC8AA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hort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E136D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B-TACE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C0521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0</w:t>
            </w: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D963C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EC5866" w:rsidRPr="00EC5866" w14:paraId="007005A4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CCF3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tients, n (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59E7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9B4E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8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D580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758B5B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531104CF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276A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eatment date, rang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E83F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/28/2015 – 4/19/202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9CEA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/28/2015 – 12/7/2022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A9A7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/3/2016 – 4/19/20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5C540B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61D60A26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58BB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tudy follow-up, months, median (IQR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EE7A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8 (15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54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916B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44 (14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8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7A35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4 (15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4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930FE7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C5866" w:rsidRPr="00EC5866" w14:paraId="0DA78E35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4FF5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at HCC diagnosis, years, median (IQR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6963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5 (61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A659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4 (60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69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84B1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7 (62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7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085B68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C5866" w:rsidRPr="00EC5866" w14:paraId="18D3061B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5088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, self-reported, male n (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63F8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6 (72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16F4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3 (68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8422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3 (7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D7B8A3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73</w:t>
            </w:r>
          </w:p>
        </w:tc>
      </w:tr>
      <w:tr w:rsidR="00EC5866" w:rsidRPr="00EC5866" w14:paraId="51F47D41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F8D2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ce, self-reported, n (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8747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735A" w14:textId="77777777" w:rsidR="00EC5866" w:rsidRPr="00EC5866" w:rsidRDefault="00EC5866" w:rsidP="00240A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2540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1CF51F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4</w:t>
            </w:r>
          </w:p>
        </w:tc>
      </w:tr>
      <w:tr w:rsidR="00EC5866" w:rsidRPr="00EC5866" w14:paraId="553624EA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FC08" w14:textId="77777777" w:rsidR="00EC5866" w:rsidRPr="00EC5866" w:rsidRDefault="00EC5866" w:rsidP="00240A96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ucasian/Whit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9B71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1 (66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2467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8 (6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61E6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3 (6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47B6A2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4B21C266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0A77" w14:textId="77777777" w:rsidR="00EC5866" w:rsidRPr="00EC5866" w:rsidRDefault="00EC5866" w:rsidP="00240A96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frican American/Black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2875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2 (28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F74E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 (3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4D44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 (2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82130D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1FE20FC3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9360" w14:textId="77777777" w:rsidR="00EC5866" w:rsidRPr="00EC5866" w:rsidRDefault="00EC5866" w:rsidP="00240A96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BF4A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 (6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458F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 (4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6A52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 (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64B0DE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43FDC514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80E2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irrhotic etiology, n (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3E29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7F7E" w14:textId="77777777" w:rsidR="00EC5866" w:rsidRPr="00EC5866" w:rsidRDefault="00EC5866" w:rsidP="00240A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BB05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079C23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C5866" w:rsidRPr="00EC5866" w14:paraId="2618537E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6C59" w14:textId="77777777" w:rsidR="00EC5866" w:rsidRPr="00EC5866" w:rsidRDefault="00EC5866" w:rsidP="00240A96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CV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9B9B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1 (51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33CB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3 (68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CC37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8 (3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F31FD0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788AC108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D5F4" w14:textId="77777777" w:rsidR="00EC5866" w:rsidRPr="00EC5866" w:rsidRDefault="00EC5866" w:rsidP="00240A96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SLD/MASH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A88F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 (19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7B9E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 (1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5E66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 (2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234E97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0D6850EC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495D" w14:textId="77777777" w:rsidR="00EC5866" w:rsidRPr="00EC5866" w:rsidRDefault="00EC5866" w:rsidP="00240A96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75F8F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 (18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C4A5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 (1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C3AA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 (2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33FC71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0F24CA54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275A" w14:textId="77777777" w:rsidR="00EC5866" w:rsidRPr="00EC5866" w:rsidRDefault="00EC5866" w:rsidP="00240A96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CV ALD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9BAF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 (12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694F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 (8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C249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 (1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16220A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34173810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2B330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cores and Staging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F487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D2CE" w14:textId="77777777" w:rsidR="00EC5866" w:rsidRPr="00EC5866" w:rsidRDefault="00EC5866" w:rsidP="00240A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1B1A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398E5C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166D5D86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E9314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COG Performance Status, n (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D5B3C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AEBE" w14:textId="77777777" w:rsidR="00EC5866" w:rsidRPr="00EC5866" w:rsidRDefault="00EC5866" w:rsidP="00240A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6D5E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55676B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2</w:t>
            </w:r>
          </w:p>
        </w:tc>
      </w:tr>
      <w:tr w:rsidR="00EC5866" w:rsidRPr="00EC5866" w14:paraId="1CB105D5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995A6" w14:textId="77777777" w:rsidR="00EC5866" w:rsidRPr="00EC5866" w:rsidRDefault="00EC5866" w:rsidP="00240A96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core 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EF572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0 (74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DEDE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3 (68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DD4B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7 (7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6A3647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6A25EE1E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96D28" w14:textId="77777777" w:rsidR="00EC5866" w:rsidRPr="00EC5866" w:rsidRDefault="00EC5866" w:rsidP="00240A96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core 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D7AE4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8 (26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2AC2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 (3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3B94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 (2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7B7436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617B8978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DF12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ild-Pugh, n (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9E23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9470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3991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31684F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53</w:t>
            </w:r>
          </w:p>
        </w:tc>
      </w:tr>
      <w:tr w:rsidR="00EC5866" w:rsidRPr="00EC5866" w14:paraId="0EAE4BD6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BAA7" w14:textId="77777777" w:rsidR="00EC5866" w:rsidRPr="00EC5866" w:rsidRDefault="00EC5866" w:rsidP="00240A96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5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6E64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2 (43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9E03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 (3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AEF7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4 (4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3E3FE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4ECDE836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0BEF" w14:textId="77777777" w:rsidR="00EC5866" w:rsidRPr="00EC5866" w:rsidRDefault="00EC5866" w:rsidP="00240A96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6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BCB2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8 (42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CF95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 (5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5594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 (3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60EF6D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7DBD8F1F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419F" w14:textId="77777777" w:rsidR="00EC5866" w:rsidRPr="00EC5866" w:rsidRDefault="00EC5866" w:rsidP="00240A96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7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6115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 (15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20D3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 (1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E8FC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 (1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2EFD70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2A485ECA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88581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linical Labs prior to LDT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9FC5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36C9" w14:textId="77777777" w:rsidR="00EC5866" w:rsidRPr="00EC5866" w:rsidRDefault="00EC5866" w:rsidP="00240A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9E48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1ADACB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05CC5F33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928FA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dium, mM, median (IQR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BE23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40 (138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41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C0AD9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39 (138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41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0144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40 (138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4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E2971E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27</w:t>
            </w:r>
          </w:p>
        </w:tc>
      </w:tr>
      <w:tr w:rsidR="00EC5866" w:rsidRPr="00EC5866" w14:paraId="47684232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E067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reatinine, mg/dL, median (IQR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7DB9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9 (0.8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.1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05C9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9 (0.8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.1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D939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9 (0.8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.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2D1414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50</w:t>
            </w:r>
          </w:p>
        </w:tc>
      </w:tr>
      <w:tr w:rsidR="00EC5866" w:rsidRPr="00EC5866" w14:paraId="5CCA5C56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4678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Bilirubin, mg/dL, median (IQR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15F4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8 (0.6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.2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F97F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8 (0.6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.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5E64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8 (0.6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.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3419B1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545</w:t>
            </w:r>
          </w:p>
        </w:tc>
      </w:tr>
      <w:tr w:rsidR="00EC5866" w:rsidRPr="00EC5866" w14:paraId="22A545A3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428E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bumin, g/dL, median (IQR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3055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.5 (3.2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3.8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F230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.4 (3.1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3.7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F5F3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.6 (3.4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3.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10554E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EC5866" w:rsidRPr="00EC5866" w14:paraId="1FD40242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4FD0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R, ratio, median (IQR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B0FC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1 (1.0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.2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85E5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1 (1.0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.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6D92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1 (1.0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.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AA498B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0</w:t>
            </w:r>
          </w:p>
        </w:tc>
      </w:tr>
      <w:tr w:rsidR="00EC5866" w:rsidRPr="00EC5866" w14:paraId="2B6C9E90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70A0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latelets, 10</w:t>
            </w: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EC5866">
              <w:rPr>
                <w:rFonts w:ascii="Symbol" w:eastAsia="Times New Roman" w:hAnsi="Symbo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, median (IQR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7683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27 (88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80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739E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13 (81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6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4578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50 (91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8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94FAF6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25</w:t>
            </w:r>
          </w:p>
        </w:tc>
      </w:tr>
      <w:tr w:rsidR="00EC5866" w:rsidRPr="00EC5866" w14:paraId="0B9FB3B7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C312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LD 3.0, median (IQR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4B54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9 (7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1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9B6D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9 (7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1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7598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9 (7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302F9F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85</w:t>
            </w:r>
          </w:p>
        </w:tc>
      </w:tr>
      <w:tr w:rsidR="00EC5866" w:rsidRPr="00EC5866" w14:paraId="30FADCB8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3BDD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ified ALBI score, n (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5299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6BBC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CEF5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A967AB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31</w:t>
            </w:r>
          </w:p>
        </w:tc>
      </w:tr>
      <w:tr w:rsidR="00EC5866" w:rsidRPr="00EC5866" w14:paraId="673EB347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5144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 Grade 1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700D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 (22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6E1A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 (14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AAF1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 (2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09D509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2C8F224A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921E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 Grade 2a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753E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 (27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BE89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 (26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8702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 (2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72074F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469104AC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3A64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 Grade 2b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C913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1 (47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A0F6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0 (5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ED04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1 (4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DD584C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6C89C361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02A4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 Grade 3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2FD0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(4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F70F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 (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D2A3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 (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C4AF67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2E74603E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4C95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C, 10</w:t>
            </w: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EC5866">
              <w:rPr>
                <w:rFonts w:ascii="Symbol" w:eastAsia="Times New Roman" w:hAnsi="Symbo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, median (IQR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E324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5 (1.0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.1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D564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6 (1.1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.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13CD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5 (0.9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2.0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DC7B56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39</w:t>
            </w:r>
          </w:p>
        </w:tc>
      </w:tr>
      <w:tr w:rsidR="00EC5866" w:rsidRPr="00EC5866" w14:paraId="391D0DE5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9D07BC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CC Burden and Biomarker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E8FA3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93FF9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128A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AC253A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7282C3DD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ACC5B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CLC Stage, n (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E8171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C9B5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EFC1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10B87F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60</w:t>
            </w:r>
          </w:p>
        </w:tc>
      </w:tr>
      <w:tr w:rsidR="00EC5866" w:rsidRPr="00EC5866" w14:paraId="6C8914C9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0EC6C" w14:textId="77777777" w:rsidR="00EC5866" w:rsidRPr="00EC5866" w:rsidRDefault="00EC5866" w:rsidP="00240A96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ABDE1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1 (86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47FD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3 (86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9A4A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8 (8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34D982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207A56A7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4493" w14:textId="77777777" w:rsidR="00EC5866" w:rsidRPr="00EC5866" w:rsidRDefault="00EC5866" w:rsidP="00240A96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6A86D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 (14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1C16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 (14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6490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 (1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F0C9CC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645909C2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AF959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ultifocal, n (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C730C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512E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FF91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9D3DD0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3</w:t>
            </w:r>
          </w:p>
        </w:tc>
      </w:tr>
      <w:tr w:rsidR="00EC5866" w:rsidRPr="00EC5866" w14:paraId="71629ED0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85654" w14:textId="77777777" w:rsidR="00EC5866" w:rsidRPr="00EC5866" w:rsidRDefault="00EC5866" w:rsidP="00240A96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olitary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4C235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7 (72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6876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4 (78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3E6C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3 (6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AEA0FC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2842B6D6" w14:textId="77777777" w:rsidTr="00240A96">
        <w:trPr>
          <w:trHeight w:val="30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8566" w14:textId="77777777" w:rsidR="00EC5866" w:rsidRPr="00EC5866" w:rsidRDefault="00EC5866" w:rsidP="00240A96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Multifocal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1935D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 (28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339F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 (2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369F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 (3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086620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7FA005D0" w14:textId="77777777" w:rsidTr="00240A96">
        <w:trPr>
          <w:trHeight w:val="360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D0816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dex Lesion Diameter, cm, median (IQR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ED63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.9 (2.4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3.6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CE0C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.7 (2.3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3.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8F74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.0 (2.4 </w:t>
            </w:r>
            <w:r w:rsidRPr="00EC5866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3.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C340F7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07</w:t>
            </w:r>
          </w:p>
        </w:tc>
      </w:tr>
      <w:tr w:rsidR="00EC5866" w:rsidRPr="00EC5866" w14:paraId="0D4571EA" w14:textId="77777777" w:rsidTr="00240A96">
        <w:trPr>
          <w:trHeight w:val="345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C04B5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FP, &gt;20 ng/mL, n (%)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6F3E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6F0D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EAD0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360408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5</w:t>
            </w:r>
          </w:p>
        </w:tc>
      </w:tr>
      <w:tr w:rsidR="00EC5866" w:rsidRPr="00EC5866" w14:paraId="55662C50" w14:textId="77777777" w:rsidTr="00240A96">
        <w:trPr>
          <w:trHeight w:val="345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FCAAA" w14:textId="77777777" w:rsidR="00EC5866" w:rsidRPr="00EC5866" w:rsidRDefault="00EC5866" w:rsidP="00240A96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ositive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BF7E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 (39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EF2E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 (4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B092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 (3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FAAA5B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4F4DE68D" w14:textId="77777777" w:rsidTr="00240A96">
        <w:trPr>
          <w:trHeight w:val="345"/>
        </w:trPr>
        <w:tc>
          <w:tcPr>
            <w:tcW w:w="459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EF4D" w14:textId="77777777" w:rsidR="00EC5866" w:rsidRPr="00EC5866" w:rsidRDefault="00EC5866" w:rsidP="00240A96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Negative 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2893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8 (61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73CE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9 (5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8EF5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9 (6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784724" w14:textId="77777777" w:rsidR="00EC5866" w:rsidRPr="00EC5866" w:rsidRDefault="00EC5866" w:rsidP="00240A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C5866" w:rsidRPr="00EC5866" w14:paraId="62EE98FE" w14:textId="77777777" w:rsidTr="00240A96">
        <w:trPr>
          <w:trHeight w:val="1275"/>
        </w:trPr>
        <w:tc>
          <w:tcPr>
            <w:tcW w:w="1144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7A928B15" w14:textId="77777777" w:rsidR="00EC5866" w:rsidRPr="00EC5866" w:rsidRDefault="00EC5866" w:rsidP="00240A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Abbreviations: 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pha-fetoprotein (AFP), Absolute Lymphocyte Count (ALC), Alcoholic Liver Disease (ALD), Barcelona Clinic Liver Cancer (BCLC), Drug-Eluting Bead Transarterial Chemoembolization (DEE-TACE), Eastern Cooperative Oncology Group (ECOG), Hepatocellular carcinoma (HCC), Hepatitis C virus (HCV), Interquartile range (IQR), International normalized ratio (INR), Liver-directed therapy (LDT), Metabolic dysfunction-associated steatotic liver disease (MASLD), Metabolic dysfunction-associated steatohepatitis (MASH), Model for End-Stage Liver Disease (MELD), Yttrium-90 (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90</w:t>
            </w:r>
            <w:r w:rsidRPr="00EC586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).</w:t>
            </w:r>
          </w:p>
        </w:tc>
      </w:tr>
    </w:tbl>
    <w:p w14:paraId="0DA8C479" w14:textId="4428D838" w:rsidR="00F1230F" w:rsidRDefault="00F1230F">
      <w:r>
        <w:br w:type="page"/>
      </w:r>
    </w:p>
    <w:tbl>
      <w:tblPr>
        <w:tblW w:w="10560" w:type="dxa"/>
        <w:tblLook w:val="04A0" w:firstRow="1" w:lastRow="0" w:firstColumn="1" w:lastColumn="0" w:noHBand="0" w:noVBand="1"/>
      </w:tblPr>
      <w:tblGrid>
        <w:gridCol w:w="4940"/>
        <w:gridCol w:w="1567"/>
        <w:gridCol w:w="1567"/>
        <w:gridCol w:w="1567"/>
        <w:gridCol w:w="919"/>
      </w:tblGrid>
      <w:tr w:rsidR="00F1230F" w:rsidRPr="00F1230F" w14:paraId="61BFAA15" w14:textId="77777777" w:rsidTr="00F1230F">
        <w:trPr>
          <w:trHeight w:val="825"/>
        </w:trPr>
        <w:tc>
          <w:tcPr>
            <w:tcW w:w="1056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EC1A74" w14:textId="52A1F77E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lastRenderedPageBreak/>
              <w:t xml:space="preserve">Supplemental Table </w:t>
            </w:r>
            <w:r w:rsid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3</w:t>
            </w: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. Logistic Regression of Factors Post-PSM and Stage Progression</w:t>
            </w:r>
          </w:p>
        </w:tc>
      </w:tr>
      <w:tr w:rsidR="00F1230F" w:rsidRPr="00F1230F" w14:paraId="5C19CDAB" w14:textId="77777777" w:rsidTr="00F1230F">
        <w:trPr>
          <w:trHeight w:val="330"/>
        </w:trPr>
        <w:tc>
          <w:tcPr>
            <w:tcW w:w="49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CCE95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mographic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F3A2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hor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6EF5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B-TAC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966D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0</w:t>
            </w: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8C350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F1230F" w:rsidRPr="00F1230F" w14:paraId="52746DAA" w14:textId="77777777" w:rsidTr="00F1230F">
        <w:trPr>
          <w:trHeight w:val="315"/>
        </w:trPr>
        <w:tc>
          <w:tcPr>
            <w:tcW w:w="4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11C1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at HCC diagnosis, years, median (IQR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03E4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5 (61 </w:t>
            </w:r>
            <w:r w:rsidRPr="00F1230F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F1230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EF16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4 (60 </w:t>
            </w:r>
            <w:r w:rsidRPr="00F1230F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6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EDBE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7 (62 </w:t>
            </w:r>
            <w:r w:rsidRPr="00F1230F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73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87F32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74</w:t>
            </w:r>
          </w:p>
        </w:tc>
      </w:tr>
      <w:tr w:rsidR="00F1230F" w:rsidRPr="00F1230F" w14:paraId="7C3B3FD9" w14:textId="77777777" w:rsidTr="00F1230F">
        <w:trPr>
          <w:trHeight w:val="315"/>
        </w:trPr>
        <w:tc>
          <w:tcPr>
            <w:tcW w:w="4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FE0E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irrhotic etiology, n (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3D1F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A688" w14:textId="77777777" w:rsidR="00F1230F" w:rsidRPr="00F1230F" w:rsidRDefault="00F1230F" w:rsidP="00F1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461D6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A0B96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30</w:t>
            </w:r>
          </w:p>
        </w:tc>
      </w:tr>
      <w:tr w:rsidR="00F1230F" w:rsidRPr="00F1230F" w14:paraId="181D3A6D" w14:textId="77777777" w:rsidTr="00F1230F">
        <w:trPr>
          <w:trHeight w:val="315"/>
        </w:trPr>
        <w:tc>
          <w:tcPr>
            <w:tcW w:w="4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572E" w14:textId="77777777" w:rsidR="00F1230F" w:rsidRPr="00F1230F" w:rsidRDefault="00F1230F" w:rsidP="00F1230F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CV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3032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1 (5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8F48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3 (6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A1F1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8 (39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D4A6F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1230F" w:rsidRPr="00F1230F" w14:paraId="715B50AB" w14:textId="77777777" w:rsidTr="00F1230F">
        <w:trPr>
          <w:trHeight w:val="360"/>
        </w:trPr>
        <w:tc>
          <w:tcPr>
            <w:tcW w:w="4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209E" w14:textId="77777777" w:rsidR="00F1230F" w:rsidRPr="00F1230F" w:rsidRDefault="00F1230F" w:rsidP="00F1230F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SLD/MASH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3002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 (1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71B4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 (1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C9FB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 (24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44F85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1230F" w:rsidRPr="00F1230F" w14:paraId="5945CEF1" w14:textId="77777777" w:rsidTr="00F1230F">
        <w:trPr>
          <w:trHeight w:val="315"/>
        </w:trPr>
        <w:tc>
          <w:tcPr>
            <w:tcW w:w="4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A888" w14:textId="77777777" w:rsidR="00F1230F" w:rsidRPr="00F1230F" w:rsidRDefault="00F1230F" w:rsidP="00F1230F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3F59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 (1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2049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 (1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5A05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 (22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C794A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1230F" w:rsidRPr="00F1230F" w14:paraId="4AC5985B" w14:textId="77777777" w:rsidTr="00F1230F">
        <w:trPr>
          <w:trHeight w:val="315"/>
        </w:trPr>
        <w:tc>
          <w:tcPr>
            <w:tcW w:w="4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E331" w14:textId="77777777" w:rsidR="00F1230F" w:rsidRPr="00F1230F" w:rsidRDefault="00F1230F" w:rsidP="00F1230F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CV ALD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C15E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 (1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0292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 (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898F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 (15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409B7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1230F" w:rsidRPr="00F1230F" w14:paraId="2470E0DB" w14:textId="77777777" w:rsidTr="00F1230F">
        <w:trPr>
          <w:trHeight w:val="315"/>
        </w:trPr>
        <w:tc>
          <w:tcPr>
            <w:tcW w:w="4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C409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bumin, g/dL, median (IQR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531A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.5 (3.2 </w:t>
            </w:r>
            <w:r w:rsidRPr="00F1230F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3.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F15F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.4 (3.1 </w:t>
            </w:r>
            <w:r w:rsidRPr="00F1230F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3.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BD0C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.6 (3.4 </w:t>
            </w:r>
            <w:r w:rsidRPr="00F1230F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3.9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C7928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01</w:t>
            </w:r>
          </w:p>
        </w:tc>
      </w:tr>
      <w:tr w:rsidR="00F1230F" w:rsidRPr="00F1230F" w14:paraId="49226EAE" w14:textId="77777777" w:rsidTr="00F1230F">
        <w:trPr>
          <w:trHeight w:val="315"/>
        </w:trPr>
        <w:tc>
          <w:tcPr>
            <w:tcW w:w="4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E590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ified ALBI score, n (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7B09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EB2D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EE32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9CDA1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78</w:t>
            </w:r>
          </w:p>
        </w:tc>
      </w:tr>
      <w:tr w:rsidR="00F1230F" w:rsidRPr="00F1230F" w14:paraId="598201DF" w14:textId="77777777" w:rsidTr="00F1230F">
        <w:trPr>
          <w:trHeight w:val="315"/>
        </w:trPr>
        <w:tc>
          <w:tcPr>
            <w:tcW w:w="4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F735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 Grade 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789B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 (2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AFAB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 (1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1967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 (27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63593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1230F" w:rsidRPr="00F1230F" w14:paraId="27D8CDC8" w14:textId="77777777" w:rsidTr="00F1230F">
        <w:trPr>
          <w:trHeight w:val="315"/>
        </w:trPr>
        <w:tc>
          <w:tcPr>
            <w:tcW w:w="4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AE10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 Grade 2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84C9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 (2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FF4A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 (2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A5C8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 (29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4B2B7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1230F" w:rsidRPr="00F1230F" w14:paraId="6181190C" w14:textId="77777777" w:rsidTr="00F1230F">
        <w:trPr>
          <w:trHeight w:val="315"/>
        </w:trPr>
        <w:tc>
          <w:tcPr>
            <w:tcW w:w="4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2715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 Grade 2b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17AA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1 (4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8FBB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0 (5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AA89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1 (41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42D0C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1230F" w:rsidRPr="00F1230F" w14:paraId="193B5984" w14:textId="77777777" w:rsidTr="00F1230F">
        <w:trPr>
          <w:trHeight w:val="315"/>
        </w:trPr>
        <w:tc>
          <w:tcPr>
            <w:tcW w:w="4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CC95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 Grade 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4733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(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258D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 (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6AA3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 (3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BD5F1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1230F" w:rsidRPr="00F1230F" w14:paraId="2CA0EC12" w14:textId="77777777" w:rsidTr="00F1230F">
        <w:trPr>
          <w:trHeight w:val="330"/>
        </w:trPr>
        <w:tc>
          <w:tcPr>
            <w:tcW w:w="4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E410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latelets, 10</w:t>
            </w: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F1230F">
              <w:rPr>
                <w:rFonts w:ascii="Symbol" w:eastAsia="Times New Roman" w:hAnsi="Symbo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, median (IQR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FBC0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27 (88 </w:t>
            </w:r>
            <w:r w:rsidRPr="00F1230F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80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C898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13 (81 </w:t>
            </w:r>
            <w:r w:rsidRPr="00F1230F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6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52E0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50 (91 </w:t>
            </w:r>
            <w:r w:rsidRPr="00F1230F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86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C2555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81</w:t>
            </w:r>
          </w:p>
        </w:tc>
      </w:tr>
      <w:tr w:rsidR="00F1230F" w:rsidRPr="00F1230F" w14:paraId="29BFD2B1" w14:textId="77777777" w:rsidTr="00F1230F">
        <w:trPr>
          <w:trHeight w:val="1125"/>
        </w:trPr>
        <w:tc>
          <w:tcPr>
            <w:tcW w:w="1056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348D3F3D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bbreviations: Propensity score matched (PSM, Alcoholic Liver Disease (ALD), Hepatocellular carcinoma (HCC), Albumin-Bilirubin (ALBI), Doxorubicin-eluting bead transarterial chemoembolization (DEB-TACE), Hepatitis C virus (HCV), Interquartile range (IQR), Metabolic dysfunction-associated steatotic liver disease (MASLD), Metabolic dysfunction-associated steatohepatitis (MASH),  Number of patients (n), Yttrium-90 (</w:t>
            </w:r>
            <w:r w:rsidRPr="00F123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90</w:t>
            </w:r>
            <w:r w:rsidRPr="00F123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).</w:t>
            </w:r>
          </w:p>
        </w:tc>
      </w:tr>
    </w:tbl>
    <w:p w14:paraId="181ECDBF" w14:textId="77777777" w:rsidR="00F1230F" w:rsidRDefault="00F1230F"/>
    <w:p w14:paraId="3F966469" w14:textId="6EB8ADE8" w:rsidR="00F1230F" w:rsidRDefault="00F1230F"/>
    <w:p w14:paraId="3DF49504" w14:textId="77777777" w:rsidR="00F1230F" w:rsidRDefault="00F1230F">
      <w:r>
        <w:br w:type="page"/>
      </w:r>
    </w:p>
    <w:p w14:paraId="16AFBB7F" w14:textId="77777777" w:rsidR="00F1230F" w:rsidRDefault="00F1230F"/>
    <w:tbl>
      <w:tblPr>
        <w:tblW w:w="10560" w:type="dxa"/>
        <w:tblLook w:val="04A0" w:firstRow="1" w:lastRow="0" w:firstColumn="1" w:lastColumn="0" w:noHBand="0" w:noVBand="1"/>
      </w:tblPr>
      <w:tblGrid>
        <w:gridCol w:w="4940"/>
        <w:gridCol w:w="1567"/>
        <w:gridCol w:w="1567"/>
        <w:gridCol w:w="1567"/>
        <w:gridCol w:w="919"/>
      </w:tblGrid>
      <w:tr w:rsidR="00F1230F" w:rsidRPr="00F1230F" w14:paraId="3AFA8CA8" w14:textId="77777777" w:rsidTr="00F1230F">
        <w:trPr>
          <w:trHeight w:val="702"/>
        </w:trPr>
        <w:tc>
          <w:tcPr>
            <w:tcW w:w="1056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4DDBEA" w14:textId="6B549B4A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Supplemental Table </w:t>
            </w:r>
            <w:r w:rsidR="00EC586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 Target Complete Response Rate</w:t>
            </w:r>
          </w:p>
        </w:tc>
      </w:tr>
      <w:tr w:rsidR="00F1230F" w:rsidRPr="00F1230F" w14:paraId="692B2B04" w14:textId="77777777" w:rsidTr="00F1230F">
        <w:trPr>
          <w:trHeight w:val="330"/>
        </w:trPr>
        <w:tc>
          <w:tcPr>
            <w:tcW w:w="49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2CB32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mographic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FF8D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hor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9B83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B-TAC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E1E2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90</w:t>
            </w: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D6727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F1230F" w:rsidRPr="00F1230F" w14:paraId="79162428" w14:textId="77777777" w:rsidTr="00F1230F">
        <w:trPr>
          <w:trHeight w:val="315"/>
        </w:trPr>
        <w:tc>
          <w:tcPr>
            <w:tcW w:w="4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2F37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at HCC diagnosis, years, median (IQR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26FF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5 (61 </w:t>
            </w:r>
            <w:r w:rsidRPr="00F1230F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F1230F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F28E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4 (60 </w:t>
            </w:r>
            <w:r w:rsidRPr="00F1230F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6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1D68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67 (62 </w:t>
            </w:r>
            <w:r w:rsidRPr="00F1230F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73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A5074D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87</w:t>
            </w:r>
          </w:p>
        </w:tc>
      </w:tr>
      <w:tr w:rsidR="00F1230F" w:rsidRPr="00F1230F" w14:paraId="43CDE2CF" w14:textId="77777777" w:rsidTr="00F1230F">
        <w:trPr>
          <w:trHeight w:val="315"/>
        </w:trPr>
        <w:tc>
          <w:tcPr>
            <w:tcW w:w="4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173A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irrhotic etiology, n (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004A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BFCC" w14:textId="77777777" w:rsidR="00F1230F" w:rsidRPr="00F1230F" w:rsidRDefault="00F1230F" w:rsidP="00F1230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AF53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C20887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88</w:t>
            </w:r>
          </w:p>
        </w:tc>
      </w:tr>
      <w:tr w:rsidR="00F1230F" w:rsidRPr="00F1230F" w14:paraId="519D2490" w14:textId="77777777" w:rsidTr="00F1230F">
        <w:trPr>
          <w:trHeight w:val="315"/>
        </w:trPr>
        <w:tc>
          <w:tcPr>
            <w:tcW w:w="4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E8C7" w14:textId="77777777" w:rsidR="00F1230F" w:rsidRPr="00F1230F" w:rsidRDefault="00F1230F" w:rsidP="00F1230F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CV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025E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1 (51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B574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3 (6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9ECCC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8 (39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5E16CA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1230F" w:rsidRPr="00F1230F" w14:paraId="0477C1F4" w14:textId="77777777" w:rsidTr="00F1230F">
        <w:trPr>
          <w:trHeight w:val="315"/>
        </w:trPr>
        <w:tc>
          <w:tcPr>
            <w:tcW w:w="4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98B5" w14:textId="77777777" w:rsidR="00F1230F" w:rsidRPr="00F1230F" w:rsidRDefault="00F1230F" w:rsidP="00F1230F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SLD/MASH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1CEB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 (19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0996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 (1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8B66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 (24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297B9B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1230F" w:rsidRPr="00F1230F" w14:paraId="4B9B3DC2" w14:textId="77777777" w:rsidTr="00F1230F">
        <w:trPr>
          <w:trHeight w:val="342"/>
        </w:trPr>
        <w:tc>
          <w:tcPr>
            <w:tcW w:w="4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5C8D" w14:textId="77777777" w:rsidR="00F1230F" w:rsidRPr="00F1230F" w:rsidRDefault="00F1230F" w:rsidP="00F1230F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3576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 (1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B819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 (1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8049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 (22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B324E5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1230F" w:rsidRPr="00F1230F" w14:paraId="23F9ED67" w14:textId="77777777" w:rsidTr="00F1230F">
        <w:trPr>
          <w:trHeight w:val="315"/>
        </w:trPr>
        <w:tc>
          <w:tcPr>
            <w:tcW w:w="4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09C7" w14:textId="77777777" w:rsidR="00F1230F" w:rsidRPr="00F1230F" w:rsidRDefault="00F1230F" w:rsidP="00F1230F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CV ALD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EA04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 (1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A634F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 (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AEF6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 (15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04BE00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1230F" w:rsidRPr="00F1230F" w14:paraId="59777032" w14:textId="77777777" w:rsidTr="00F1230F">
        <w:trPr>
          <w:trHeight w:val="315"/>
        </w:trPr>
        <w:tc>
          <w:tcPr>
            <w:tcW w:w="4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555F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bumin, g/dL, median (IQR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E5E5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.5 (3.2 </w:t>
            </w:r>
            <w:r w:rsidRPr="00F1230F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3.8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4780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.4 (3.1 </w:t>
            </w:r>
            <w:r w:rsidRPr="00F1230F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3.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D403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3.6 (3.4 </w:t>
            </w:r>
            <w:r w:rsidRPr="00F1230F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3.9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81611E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66</w:t>
            </w:r>
          </w:p>
        </w:tc>
      </w:tr>
      <w:tr w:rsidR="00F1230F" w:rsidRPr="00F1230F" w14:paraId="08059437" w14:textId="77777777" w:rsidTr="00F1230F">
        <w:trPr>
          <w:trHeight w:val="315"/>
        </w:trPr>
        <w:tc>
          <w:tcPr>
            <w:tcW w:w="4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2620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odified ALBI score, n (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6C0B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DAB4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1D36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6050B9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1230F" w:rsidRPr="00F1230F" w14:paraId="1C0915D6" w14:textId="77777777" w:rsidTr="00F1230F">
        <w:trPr>
          <w:trHeight w:val="315"/>
        </w:trPr>
        <w:tc>
          <w:tcPr>
            <w:tcW w:w="4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AEA3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 Grade 1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86F1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 (2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C2B0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 (1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AC6F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 (27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60F7A3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1230F" w:rsidRPr="00F1230F" w14:paraId="610BC463" w14:textId="77777777" w:rsidTr="00F1230F">
        <w:trPr>
          <w:trHeight w:val="315"/>
        </w:trPr>
        <w:tc>
          <w:tcPr>
            <w:tcW w:w="4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829E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 Grade 2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B301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 (2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EB68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 (26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B78C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 (29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2E2345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1230F" w:rsidRPr="00F1230F" w14:paraId="4988448F" w14:textId="77777777" w:rsidTr="00F1230F">
        <w:trPr>
          <w:trHeight w:val="315"/>
        </w:trPr>
        <w:tc>
          <w:tcPr>
            <w:tcW w:w="4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FE42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 Grade 2b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D9DB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1 (47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8304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0 (5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3634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1 (41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082535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1230F" w:rsidRPr="00F1230F" w14:paraId="3795380B" w14:textId="77777777" w:rsidTr="00F1230F">
        <w:trPr>
          <w:trHeight w:val="315"/>
        </w:trPr>
        <w:tc>
          <w:tcPr>
            <w:tcW w:w="4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07C8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 Grade 3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315D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 (4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8EFB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 (5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16FD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 (3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10BFA6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F1230F" w:rsidRPr="00F1230F" w14:paraId="7B636861" w14:textId="77777777" w:rsidTr="00F1230F">
        <w:trPr>
          <w:trHeight w:val="330"/>
        </w:trPr>
        <w:tc>
          <w:tcPr>
            <w:tcW w:w="49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D7AF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latelets, 10</w:t>
            </w: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F1230F">
              <w:rPr>
                <w:rFonts w:ascii="Symbol" w:eastAsia="Times New Roman" w:hAnsi="Symbo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 w:rsidRPr="00F1230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, median (IQR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3EAD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27 (88 </w:t>
            </w:r>
            <w:r w:rsidRPr="00F1230F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80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2E1E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13 (81 </w:t>
            </w:r>
            <w:r w:rsidRPr="00F1230F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62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025F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50 (91 </w:t>
            </w:r>
            <w:r w:rsidRPr="00F1230F">
              <w:rPr>
                <w:rFonts w:ascii="Aptos Narrow" w:eastAsia="Times New Roman" w:hAnsi="Aptos Narrow" w:cs="Arial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186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5CEFAD" w14:textId="77777777" w:rsidR="00F1230F" w:rsidRPr="00F1230F" w:rsidRDefault="00F1230F" w:rsidP="00F123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834</w:t>
            </w:r>
          </w:p>
        </w:tc>
      </w:tr>
      <w:tr w:rsidR="00F1230F" w:rsidRPr="00F1230F" w14:paraId="68D2FC01" w14:textId="77777777" w:rsidTr="00F1230F">
        <w:trPr>
          <w:trHeight w:val="1002"/>
        </w:trPr>
        <w:tc>
          <w:tcPr>
            <w:tcW w:w="1056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2FA85BB5" w14:textId="77777777" w:rsidR="00F1230F" w:rsidRPr="00F1230F" w:rsidRDefault="00F1230F" w:rsidP="00F1230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F123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bbreviations: Alcoholic Liver Disease (ALD), Hepatocellular carcinoma (HCC), Albumin-Bilirubin (ALBI), Doxorubicin-eluting bead transarterial chemoembolization (DEB-TACE), Hepatitis C virus (HCV), Interquartile range (IQR), Metabolic dysfunction-associated steatotic liver disease (MASLD), Metabolic dysfunction-associated steatohepatitis (MASH),  Number of patients (n), Yttrium-90 (90Y).</w:t>
            </w:r>
          </w:p>
        </w:tc>
      </w:tr>
    </w:tbl>
    <w:p w14:paraId="519DC154" w14:textId="77777777" w:rsidR="00F1230F" w:rsidRDefault="00F1230F"/>
    <w:p w14:paraId="23CEF910" w14:textId="082E632F" w:rsidR="00F1230F" w:rsidRDefault="00F1230F"/>
    <w:sectPr w:rsidR="00F1230F" w:rsidSect="00EC586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30F"/>
    <w:rsid w:val="00206289"/>
    <w:rsid w:val="00657C57"/>
    <w:rsid w:val="007F1024"/>
    <w:rsid w:val="008C6008"/>
    <w:rsid w:val="00DA1F20"/>
    <w:rsid w:val="00E152AE"/>
    <w:rsid w:val="00EC5866"/>
    <w:rsid w:val="00F12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DD815"/>
  <w15:chartTrackingRefBased/>
  <w15:docId w15:val="{694105BE-0BD9-414B-8F28-2A35D5F4B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ajorHAns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230F"/>
    <w:pPr>
      <w:keepNext/>
      <w:keepLines/>
      <w:spacing w:before="360" w:after="80"/>
      <w:outlineLvl w:val="0"/>
    </w:pPr>
    <w:rPr>
      <w:rFonts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230F"/>
    <w:pPr>
      <w:keepNext/>
      <w:keepLines/>
      <w:spacing w:before="160" w:after="80"/>
      <w:outlineLvl w:val="1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230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230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230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230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230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230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230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230F"/>
    <w:rPr>
      <w:rFonts w:eastAsiaTheme="majorEastAsia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230F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230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230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230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230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230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230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230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230F"/>
    <w:pPr>
      <w:spacing w:after="8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230F"/>
    <w:rPr>
      <w:rFonts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230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230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23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23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23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23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23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23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23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23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701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2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9</Pages>
  <Words>947</Words>
  <Characters>5541</Characters>
  <Application>Microsoft Office Word</Application>
  <DocSecurity>0</DocSecurity>
  <Lines>142</Lines>
  <Paragraphs>73</Paragraphs>
  <ScaleCrop>false</ScaleCrop>
  <Company/>
  <LinksUpToDate>false</LinksUpToDate>
  <CharactersWithSpaces>6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ey Nunez</dc:creator>
  <cp:keywords/>
  <dc:description/>
  <cp:lastModifiedBy>Kelley Nunez</cp:lastModifiedBy>
  <cp:revision>3</cp:revision>
  <dcterms:created xsi:type="dcterms:W3CDTF">2025-11-07T18:19:00Z</dcterms:created>
  <dcterms:modified xsi:type="dcterms:W3CDTF">2025-11-07T18:36:00Z</dcterms:modified>
</cp:coreProperties>
</file>